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D7DA1" w14:textId="6A0ED010" w:rsidR="00F147CA" w:rsidRDefault="00AE78A5" w:rsidP="00F147C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media Appendix </w:t>
      </w:r>
      <w:r w:rsidR="00977758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B323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F147CA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nfusion</w:t>
      </w:r>
      <w:r w:rsidR="00F147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trics</w:t>
      </w:r>
      <w:r w:rsidR="00F147CA">
        <w:rPr>
          <w:rFonts w:ascii="Times New Roman" w:hAnsi="Times New Roman" w:cs="Times New Roman"/>
          <w:color w:val="000000" w:themeColor="text1"/>
          <w:sz w:val="24"/>
          <w:szCs w:val="24"/>
        </w:rPr>
        <w:t>, MCC and Cohens k</w:t>
      </w:r>
    </w:p>
    <w:p w14:paraId="28BC8CD3" w14:textId="77777777" w:rsidR="00F147CA" w:rsidRDefault="00F147CA" w:rsidP="00F147C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D0EECA" w14:textId="453C465E" w:rsidR="00F147CA" w:rsidRPr="00CC1C22" w:rsidRDefault="00F147CA" w:rsidP="00F147C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C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04503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9D7DE6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CC1C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ohen </w:t>
      </w:r>
      <w:r w:rsidRPr="001E432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κ</w:t>
      </w:r>
      <w:r w:rsidRPr="00CC1C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CC, and </w:t>
      </w:r>
      <w:bookmarkStart w:id="0" w:name="_Hlk202580483"/>
      <w:r w:rsidRPr="00CC1C22">
        <w:rPr>
          <w:rFonts w:ascii="Times New Roman" w:hAnsi="Times New Roman" w:cs="Times New Roman"/>
          <w:color w:val="000000" w:themeColor="text1"/>
          <w:sz w:val="24"/>
          <w:szCs w:val="24"/>
        </w:rPr>
        <w:t>confusion matrix</w:t>
      </w:r>
      <w:bookmarkEnd w:id="0"/>
      <w:r w:rsidRPr="00CC1C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results for non-rescored algorithms</w:t>
      </w:r>
      <w:bookmarkStart w:id="1" w:name="_Hlk202580500"/>
      <w:r w:rsidRPr="00CC1C2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CC1C2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bookmarkEnd w:id="1"/>
    </w:p>
    <w:tbl>
      <w:tblPr>
        <w:tblStyle w:val="PlainTable3"/>
        <w:tblW w:w="10260" w:type="dxa"/>
        <w:tblLayout w:type="fixed"/>
        <w:tblLook w:val="04A0" w:firstRow="1" w:lastRow="0" w:firstColumn="1" w:lastColumn="0" w:noHBand="0" w:noVBand="1"/>
      </w:tblPr>
      <w:tblGrid>
        <w:gridCol w:w="2250"/>
        <w:gridCol w:w="720"/>
        <w:gridCol w:w="810"/>
        <w:gridCol w:w="1260"/>
        <w:gridCol w:w="1350"/>
        <w:gridCol w:w="1350"/>
        <w:gridCol w:w="1260"/>
        <w:gridCol w:w="1260"/>
      </w:tblGrid>
      <w:tr w:rsidR="00F147CA" w:rsidRPr="00CC1C22" w14:paraId="08BAA278" w14:textId="77777777" w:rsidTr="001020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50" w:type="dxa"/>
            <w:noWrap/>
            <w:hideMark/>
          </w:tcPr>
          <w:p w14:paraId="6065BA9C" w14:textId="77777777" w:rsidR="00F147CA" w:rsidRPr="00CC1C22" w:rsidRDefault="00F147CA" w:rsidP="001020CF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4"/>
                <w:szCs w:val="24"/>
                <w:lang w:eastAsia="en-CA"/>
              </w:rPr>
              <w:t xml:space="preserve">Algorithm </w:t>
            </w:r>
          </w:p>
        </w:tc>
        <w:tc>
          <w:tcPr>
            <w:tcW w:w="720" w:type="dxa"/>
          </w:tcPr>
          <w:p w14:paraId="39B4DCD9" w14:textId="77777777" w:rsidR="00F147CA" w:rsidRPr="00CC1C22" w:rsidRDefault="00F147CA" w:rsidP="001020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κ</w:t>
            </w:r>
          </w:p>
        </w:tc>
        <w:tc>
          <w:tcPr>
            <w:tcW w:w="810" w:type="dxa"/>
          </w:tcPr>
          <w:p w14:paraId="6A893311" w14:textId="77777777" w:rsidR="00F147CA" w:rsidRPr="00CC1C22" w:rsidRDefault="00F147CA" w:rsidP="001020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MCC</w:t>
            </w:r>
          </w:p>
        </w:tc>
        <w:tc>
          <w:tcPr>
            <w:tcW w:w="1260" w:type="dxa"/>
            <w:noWrap/>
            <w:hideMark/>
          </w:tcPr>
          <w:p w14:paraId="2C7902E5" w14:textId="77777777" w:rsidR="00F147CA" w:rsidRPr="00CC1C22" w:rsidRDefault="00F147CA" w:rsidP="001020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4"/>
                <w:szCs w:val="24"/>
                <w:lang w:eastAsia="en-CA"/>
              </w:rPr>
              <w:t>Accuracy</w:t>
            </w:r>
          </w:p>
        </w:tc>
        <w:tc>
          <w:tcPr>
            <w:tcW w:w="1350" w:type="dxa"/>
            <w:noWrap/>
            <w:hideMark/>
          </w:tcPr>
          <w:p w14:paraId="3970DE5D" w14:textId="77777777" w:rsidR="00F147CA" w:rsidRPr="00CC1C22" w:rsidRDefault="00F147CA" w:rsidP="001020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4"/>
                <w:szCs w:val="24"/>
                <w:lang w:eastAsia="en-CA"/>
              </w:rPr>
              <w:t>Sensitivity</w:t>
            </w:r>
          </w:p>
        </w:tc>
        <w:tc>
          <w:tcPr>
            <w:tcW w:w="1350" w:type="dxa"/>
            <w:noWrap/>
            <w:hideMark/>
          </w:tcPr>
          <w:p w14:paraId="3A0F6117" w14:textId="77777777" w:rsidR="00F147CA" w:rsidRPr="00CC1C22" w:rsidRDefault="00F147CA" w:rsidP="001020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4"/>
                <w:szCs w:val="24"/>
                <w:lang w:eastAsia="en-CA"/>
              </w:rPr>
              <w:t>Specificity</w:t>
            </w:r>
          </w:p>
        </w:tc>
        <w:tc>
          <w:tcPr>
            <w:tcW w:w="1260" w:type="dxa"/>
          </w:tcPr>
          <w:p w14:paraId="7B0C77E2" w14:textId="77777777" w:rsidR="00F147CA" w:rsidRPr="00CC1C22" w:rsidRDefault="00F147CA" w:rsidP="001020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4"/>
                <w:szCs w:val="24"/>
                <w:lang w:eastAsia="en-CA"/>
              </w:rPr>
              <w:t>Precision</w:t>
            </w:r>
          </w:p>
        </w:tc>
        <w:tc>
          <w:tcPr>
            <w:tcW w:w="1260" w:type="dxa"/>
          </w:tcPr>
          <w:p w14:paraId="286012B6" w14:textId="77777777" w:rsidR="00F147CA" w:rsidRPr="00CC1C22" w:rsidRDefault="00F147CA" w:rsidP="001020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4"/>
                <w:szCs w:val="24"/>
                <w:lang w:eastAsia="en-CA"/>
              </w:rPr>
              <w:t>F</w:t>
            </w:r>
            <w:r w:rsidRPr="00CC1C2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4"/>
                <w:szCs w:val="24"/>
                <w:vertAlign w:val="subscript"/>
                <w:lang w:eastAsia="en-CA"/>
              </w:rPr>
              <w:t>1</w:t>
            </w:r>
            <w:r w:rsidRPr="00CC1C2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4"/>
                <w:szCs w:val="24"/>
                <w:lang w:eastAsia="en-CA"/>
              </w:rPr>
              <w:t>-score</w:t>
            </w:r>
          </w:p>
        </w:tc>
      </w:tr>
      <w:tr w:rsidR="00F147CA" w:rsidRPr="00CC1C22" w14:paraId="048EF034" w14:textId="77777777" w:rsidTr="00102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7F7F7F" w:themeColor="text1" w:themeTint="80"/>
            </w:tcBorders>
            <w:shd w:val="clear" w:color="auto" w:fill="auto"/>
            <w:noWrap/>
          </w:tcPr>
          <w:p w14:paraId="7AF77A9B" w14:textId="77777777" w:rsidR="00F147CA" w:rsidRPr="00CC1C22" w:rsidRDefault="00F147CA" w:rsidP="001020CF">
            <w:pP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720" w:type="dxa"/>
            <w:shd w:val="clear" w:color="auto" w:fill="auto"/>
          </w:tcPr>
          <w:p w14:paraId="0327822D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810" w:type="dxa"/>
            <w:tcBorders>
              <w:right w:val="nil"/>
            </w:tcBorders>
            <w:shd w:val="clear" w:color="auto" w:fill="auto"/>
          </w:tcPr>
          <w:p w14:paraId="1DB9A130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756961B0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66D59712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2B116A3A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shd w:val="clear" w:color="auto" w:fill="auto"/>
          </w:tcPr>
          <w:p w14:paraId="562500FF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64A40CE1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47CA" w:rsidRPr="00CC1C22" w14:paraId="0618F6CC" w14:textId="77777777" w:rsidTr="001020C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7AA1B3E8" w14:textId="77777777" w:rsidR="00F147CA" w:rsidRPr="00CC1C22" w:rsidRDefault="00F147CA" w:rsidP="001020CF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4"/>
                <w:szCs w:val="24"/>
                <w:lang w:eastAsia="en-CA"/>
              </w:rPr>
              <w:t>Cole-Kripke</w:t>
            </w:r>
          </w:p>
        </w:tc>
        <w:tc>
          <w:tcPr>
            <w:tcW w:w="720" w:type="dxa"/>
          </w:tcPr>
          <w:p w14:paraId="287FD440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10" w:type="dxa"/>
            <w:tcBorders>
              <w:right w:val="nil"/>
            </w:tcBorders>
          </w:tcPr>
          <w:p w14:paraId="4AFE7696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260" w:type="dxa"/>
            <w:tcBorders>
              <w:left w:val="nil"/>
            </w:tcBorders>
            <w:noWrap/>
            <w:hideMark/>
          </w:tcPr>
          <w:p w14:paraId="1F184271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80(0.09)</w:t>
            </w:r>
          </w:p>
        </w:tc>
        <w:tc>
          <w:tcPr>
            <w:tcW w:w="1350" w:type="dxa"/>
            <w:noWrap/>
            <w:hideMark/>
          </w:tcPr>
          <w:p w14:paraId="00B9BCC0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95(0.05)</w:t>
            </w:r>
          </w:p>
        </w:tc>
        <w:tc>
          <w:tcPr>
            <w:tcW w:w="1350" w:type="dxa"/>
            <w:noWrap/>
            <w:hideMark/>
          </w:tcPr>
          <w:p w14:paraId="708AC11A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56(0.19)</w:t>
            </w:r>
          </w:p>
        </w:tc>
        <w:tc>
          <w:tcPr>
            <w:tcW w:w="1260" w:type="dxa"/>
          </w:tcPr>
          <w:p w14:paraId="161EFADC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78(0.12)</w:t>
            </w:r>
          </w:p>
        </w:tc>
        <w:tc>
          <w:tcPr>
            <w:tcW w:w="1260" w:type="dxa"/>
          </w:tcPr>
          <w:p w14:paraId="3D8A84E4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85(0.08)</w:t>
            </w:r>
          </w:p>
        </w:tc>
      </w:tr>
      <w:tr w:rsidR="00F147CA" w:rsidRPr="00CC1C22" w14:paraId="4163A091" w14:textId="77777777" w:rsidTr="00102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hideMark/>
          </w:tcPr>
          <w:p w14:paraId="06C0AD08" w14:textId="77777777" w:rsidR="00F147CA" w:rsidRPr="00CC1C22" w:rsidRDefault="00F147CA" w:rsidP="001020CF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4"/>
                <w:szCs w:val="24"/>
                <w:lang w:eastAsia="en-CA"/>
              </w:rPr>
              <w:t>Kripke 2010</w:t>
            </w:r>
          </w:p>
        </w:tc>
        <w:tc>
          <w:tcPr>
            <w:tcW w:w="720" w:type="dxa"/>
            <w:shd w:val="clear" w:color="auto" w:fill="auto"/>
          </w:tcPr>
          <w:p w14:paraId="28BAB2DF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</w:tcPr>
          <w:p w14:paraId="1D6CD9E0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hideMark/>
          </w:tcPr>
          <w:p w14:paraId="73EF1713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80(0.09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65536A7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84(0.10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E1E7D28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74(0.18)</w:t>
            </w:r>
          </w:p>
        </w:tc>
        <w:tc>
          <w:tcPr>
            <w:tcW w:w="1260" w:type="dxa"/>
            <w:shd w:val="clear" w:color="auto" w:fill="auto"/>
          </w:tcPr>
          <w:p w14:paraId="72B45539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84(0.12)</w:t>
            </w:r>
          </w:p>
        </w:tc>
        <w:tc>
          <w:tcPr>
            <w:tcW w:w="1260" w:type="dxa"/>
            <w:shd w:val="clear" w:color="auto" w:fill="auto"/>
          </w:tcPr>
          <w:p w14:paraId="0B3668EA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83(0.09)</w:t>
            </w:r>
          </w:p>
        </w:tc>
      </w:tr>
      <w:tr w:rsidR="00F147CA" w:rsidRPr="00CC1C22" w14:paraId="4D7EC434" w14:textId="77777777" w:rsidTr="001020C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2613A010" w14:textId="77777777" w:rsidR="00F147CA" w:rsidRPr="00CC1C22" w:rsidRDefault="00F147CA" w:rsidP="001020CF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4"/>
                <w:szCs w:val="24"/>
                <w:lang w:eastAsia="en-CA"/>
              </w:rPr>
              <w:t>Sadeh</w:t>
            </w:r>
          </w:p>
        </w:tc>
        <w:tc>
          <w:tcPr>
            <w:tcW w:w="720" w:type="dxa"/>
          </w:tcPr>
          <w:p w14:paraId="59F040EE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10" w:type="dxa"/>
            <w:tcBorders>
              <w:right w:val="nil"/>
            </w:tcBorders>
          </w:tcPr>
          <w:p w14:paraId="70F7D05C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260" w:type="dxa"/>
            <w:tcBorders>
              <w:left w:val="nil"/>
            </w:tcBorders>
            <w:noWrap/>
            <w:hideMark/>
          </w:tcPr>
          <w:p w14:paraId="6E015AD2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78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10</w:t>
            </w: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45061ECD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98(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3</w:t>
            </w: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16D889B3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46(0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9</w:t>
            </w: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</w:tcPr>
          <w:p w14:paraId="0C2748BC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74(0.12)</w:t>
            </w:r>
          </w:p>
        </w:tc>
        <w:tc>
          <w:tcPr>
            <w:tcW w:w="1260" w:type="dxa"/>
          </w:tcPr>
          <w:p w14:paraId="5A1E0A52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84(0.09)</w:t>
            </w:r>
          </w:p>
        </w:tc>
      </w:tr>
      <w:tr w:rsidR="00F147CA" w:rsidRPr="00CC1C22" w14:paraId="30B73F42" w14:textId="77777777" w:rsidTr="00102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hideMark/>
          </w:tcPr>
          <w:p w14:paraId="1339E59F" w14:textId="77777777" w:rsidR="00F147CA" w:rsidRPr="00CC1C22" w:rsidRDefault="00F147CA" w:rsidP="001020CF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4"/>
                <w:szCs w:val="24"/>
                <w:lang w:eastAsia="en-CA"/>
              </w:rPr>
              <w:t>UCSD</w:t>
            </w:r>
          </w:p>
        </w:tc>
        <w:tc>
          <w:tcPr>
            <w:tcW w:w="720" w:type="dxa"/>
            <w:shd w:val="clear" w:color="auto" w:fill="auto"/>
          </w:tcPr>
          <w:p w14:paraId="2F2AB95D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</w:tcPr>
          <w:p w14:paraId="1515EBE5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hideMark/>
          </w:tcPr>
          <w:p w14:paraId="05077222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78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10</w:t>
            </w: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9B22FD6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97(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3</w:t>
            </w: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3E1E209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48(0.18)</w:t>
            </w:r>
          </w:p>
        </w:tc>
        <w:tc>
          <w:tcPr>
            <w:tcW w:w="1260" w:type="dxa"/>
            <w:shd w:val="clear" w:color="auto" w:fill="auto"/>
          </w:tcPr>
          <w:p w14:paraId="5BA93D13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75(0.12)</w:t>
            </w:r>
          </w:p>
        </w:tc>
        <w:tc>
          <w:tcPr>
            <w:tcW w:w="1260" w:type="dxa"/>
            <w:shd w:val="clear" w:color="auto" w:fill="auto"/>
          </w:tcPr>
          <w:p w14:paraId="0698D886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84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47CA" w:rsidRPr="00CC1C22" w14:paraId="2438CF31" w14:textId="77777777" w:rsidTr="001020C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010291C2" w14:textId="77777777" w:rsidR="00F147CA" w:rsidRPr="00CC1C22" w:rsidRDefault="00F147CA" w:rsidP="001020CF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4"/>
                <w:szCs w:val="24"/>
                <w:lang w:eastAsia="en-CA"/>
              </w:rPr>
              <w:t>Philips-Respironics (Threshold = 20)</w:t>
            </w:r>
          </w:p>
        </w:tc>
        <w:tc>
          <w:tcPr>
            <w:tcW w:w="720" w:type="dxa"/>
          </w:tcPr>
          <w:p w14:paraId="5A9E7D97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10" w:type="dxa"/>
            <w:tcBorders>
              <w:right w:val="nil"/>
            </w:tcBorders>
          </w:tcPr>
          <w:p w14:paraId="0D44F9F4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260" w:type="dxa"/>
            <w:tcBorders>
              <w:left w:val="nil"/>
            </w:tcBorders>
            <w:noWrap/>
            <w:hideMark/>
          </w:tcPr>
          <w:p w14:paraId="2A35BA64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80(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9</w:t>
            </w: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6A3C635F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85(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9</w:t>
            </w: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29BD1392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70(0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7</w:t>
            </w: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</w:tcPr>
          <w:p w14:paraId="55A49CA2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82(0.12)</w:t>
            </w:r>
          </w:p>
        </w:tc>
        <w:tc>
          <w:tcPr>
            <w:tcW w:w="1260" w:type="dxa"/>
          </w:tcPr>
          <w:p w14:paraId="2719CF77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83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47CA" w:rsidRPr="00CC1C22" w14:paraId="1E081FAA" w14:textId="77777777" w:rsidTr="00102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hideMark/>
          </w:tcPr>
          <w:p w14:paraId="32713ECD" w14:textId="77777777" w:rsidR="00F147CA" w:rsidRPr="00CC1C22" w:rsidRDefault="00F147CA" w:rsidP="001020CF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4"/>
                <w:szCs w:val="24"/>
                <w:lang w:eastAsia="en-CA"/>
              </w:rPr>
              <w:t>Philips-Respironics (Threshold = 40)</w:t>
            </w:r>
          </w:p>
        </w:tc>
        <w:tc>
          <w:tcPr>
            <w:tcW w:w="720" w:type="dxa"/>
            <w:shd w:val="clear" w:color="auto" w:fill="auto"/>
          </w:tcPr>
          <w:p w14:paraId="3D831A8F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</w:tcPr>
          <w:p w14:paraId="699EC2DA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hideMark/>
          </w:tcPr>
          <w:p w14:paraId="0AA61C69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80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9</w:t>
            </w: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19C9B3F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90(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7</w:t>
            </w: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FFC9515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63(0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8</w:t>
            </w: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67F00E42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80(0.12)</w:t>
            </w:r>
          </w:p>
        </w:tc>
        <w:tc>
          <w:tcPr>
            <w:tcW w:w="1260" w:type="dxa"/>
            <w:shd w:val="clear" w:color="auto" w:fill="auto"/>
          </w:tcPr>
          <w:p w14:paraId="7F5FECB0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84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47CA" w:rsidRPr="00CC1C22" w14:paraId="12AFFC9A" w14:textId="77777777" w:rsidTr="001020C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bottom w:val="single" w:sz="4" w:space="0" w:color="auto"/>
            </w:tcBorders>
            <w:noWrap/>
            <w:hideMark/>
          </w:tcPr>
          <w:p w14:paraId="38B37CAC" w14:textId="77777777" w:rsidR="00F147CA" w:rsidRPr="00CC1C22" w:rsidRDefault="00F147CA" w:rsidP="001020CF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4"/>
                <w:szCs w:val="24"/>
                <w:lang w:eastAsia="en-CA"/>
              </w:rPr>
              <w:t>Philips-Respironics (Threshold = 80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8C2AA00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10" w:type="dxa"/>
            <w:tcBorders>
              <w:bottom w:val="single" w:sz="4" w:space="0" w:color="auto"/>
              <w:right w:val="nil"/>
            </w:tcBorders>
          </w:tcPr>
          <w:p w14:paraId="3F00A1D5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164D4E6F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79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9</w:t>
            </w: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2EC6BAF0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94(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5</w:t>
            </w: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18FE4F06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55(0.1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F2A57BE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77(0.1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6750790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84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47A58E5" w14:textId="77777777" w:rsidR="00F147CA" w:rsidRPr="00EB26FF" w:rsidRDefault="00F147CA" w:rsidP="00F147C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252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a. </w:t>
      </w:r>
      <w:r w:rsidRPr="0042034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Accuracy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, </w:t>
      </w:r>
      <w:r w:rsidRPr="0042034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Sensitivity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, </w:t>
      </w:r>
      <w:r w:rsidRPr="0042034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Specificity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, </w:t>
      </w:r>
      <w:r w:rsidRPr="0042034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Precision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, </w:t>
      </w:r>
      <w:r w:rsidRPr="0036121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F</w:t>
      </w:r>
      <w:r w:rsidRPr="00D6745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1</w:t>
      </w:r>
      <w:r w:rsidRPr="0036121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-score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mean (standard deviation).</w:t>
      </w:r>
    </w:p>
    <w:p w14:paraId="64B0FE77" w14:textId="34646807" w:rsidR="00F147CA" w:rsidRPr="00511FB0" w:rsidRDefault="00F147CA" w:rsidP="00F147C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1F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04503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9D7DE6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511F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ohen </w:t>
      </w:r>
      <w:r w:rsidRPr="00511FB0">
        <w:rPr>
          <w:rFonts w:ascii="Times New Roman" w:eastAsia="Times New Roman" w:hAnsi="Times New Roman" w:cs="Times New Roman"/>
          <w:color w:val="000000" w:themeColor="text1"/>
          <w:lang w:eastAsia="en-CA"/>
        </w:rPr>
        <w:t>κ</w:t>
      </w:r>
      <w:r w:rsidRPr="00511F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CC, and confusi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trix </w:t>
      </w:r>
      <w:r w:rsidRPr="00511FB0">
        <w:rPr>
          <w:rFonts w:ascii="Times New Roman" w:hAnsi="Times New Roman" w:cs="Times New Roman"/>
          <w:color w:val="000000" w:themeColor="text1"/>
          <w:sz w:val="24"/>
          <w:szCs w:val="24"/>
        </w:rPr>
        <w:t>analysis results for rescored algorithms.</w:t>
      </w:r>
      <w:r w:rsidRPr="00511FB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</w:p>
    <w:tbl>
      <w:tblPr>
        <w:tblStyle w:val="PlainTable3"/>
        <w:tblW w:w="10440" w:type="dxa"/>
        <w:tblLayout w:type="fixed"/>
        <w:tblLook w:val="04A0" w:firstRow="1" w:lastRow="0" w:firstColumn="1" w:lastColumn="0" w:noHBand="0" w:noVBand="1"/>
      </w:tblPr>
      <w:tblGrid>
        <w:gridCol w:w="2250"/>
        <w:gridCol w:w="720"/>
        <w:gridCol w:w="810"/>
        <w:gridCol w:w="1260"/>
        <w:gridCol w:w="1350"/>
        <w:gridCol w:w="1350"/>
        <w:gridCol w:w="1350"/>
        <w:gridCol w:w="1350"/>
      </w:tblGrid>
      <w:tr w:rsidR="00F147CA" w:rsidRPr="00CC1C22" w14:paraId="34D827BD" w14:textId="77777777" w:rsidTr="001020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50" w:type="dxa"/>
            <w:noWrap/>
            <w:hideMark/>
          </w:tcPr>
          <w:p w14:paraId="751EFAB0" w14:textId="77777777" w:rsidR="00F147CA" w:rsidRPr="00CC1C22" w:rsidRDefault="00F147CA" w:rsidP="001020CF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4"/>
                <w:szCs w:val="24"/>
                <w:lang w:eastAsia="en-CA"/>
              </w:rPr>
              <w:t xml:space="preserve">Algorithm </w:t>
            </w:r>
          </w:p>
        </w:tc>
        <w:tc>
          <w:tcPr>
            <w:tcW w:w="720" w:type="dxa"/>
          </w:tcPr>
          <w:p w14:paraId="40841B83" w14:textId="77777777" w:rsidR="00F147CA" w:rsidRPr="00CC1C22" w:rsidRDefault="00F147CA" w:rsidP="001020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κ</w:t>
            </w:r>
          </w:p>
        </w:tc>
        <w:tc>
          <w:tcPr>
            <w:tcW w:w="810" w:type="dxa"/>
          </w:tcPr>
          <w:p w14:paraId="272047E2" w14:textId="77777777" w:rsidR="00F147CA" w:rsidRPr="00CC1C22" w:rsidRDefault="00F147CA" w:rsidP="001020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MCC</w:t>
            </w:r>
          </w:p>
        </w:tc>
        <w:tc>
          <w:tcPr>
            <w:tcW w:w="1260" w:type="dxa"/>
            <w:noWrap/>
            <w:hideMark/>
          </w:tcPr>
          <w:p w14:paraId="1C727408" w14:textId="77777777" w:rsidR="00F147CA" w:rsidRPr="00CC1C22" w:rsidRDefault="00F147CA" w:rsidP="001020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4"/>
                <w:szCs w:val="24"/>
                <w:lang w:eastAsia="en-CA"/>
              </w:rPr>
              <w:t>Accuracy</w:t>
            </w:r>
          </w:p>
        </w:tc>
        <w:tc>
          <w:tcPr>
            <w:tcW w:w="1350" w:type="dxa"/>
            <w:noWrap/>
            <w:hideMark/>
          </w:tcPr>
          <w:p w14:paraId="6DDA22F5" w14:textId="77777777" w:rsidR="00F147CA" w:rsidRPr="00CC1C22" w:rsidRDefault="00F147CA" w:rsidP="001020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4"/>
                <w:szCs w:val="24"/>
                <w:lang w:eastAsia="en-CA"/>
              </w:rPr>
              <w:t>Sensitivity</w:t>
            </w:r>
          </w:p>
        </w:tc>
        <w:tc>
          <w:tcPr>
            <w:tcW w:w="1350" w:type="dxa"/>
            <w:noWrap/>
            <w:hideMark/>
          </w:tcPr>
          <w:p w14:paraId="647BF8DA" w14:textId="77777777" w:rsidR="00F147CA" w:rsidRPr="00CC1C22" w:rsidRDefault="00F147CA" w:rsidP="001020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4"/>
                <w:szCs w:val="24"/>
                <w:lang w:eastAsia="en-CA"/>
              </w:rPr>
              <w:t>Specificity</w:t>
            </w:r>
          </w:p>
        </w:tc>
        <w:tc>
          <w:tcPr>
            <w:tcW w:w="1350" w:type="dxa"/>
          </w:tcPr>
          <w:p w14:paraId="0306B9F6" w14:textId="77777777" w:rsidR="00F147CA" w:rsidRPr="00CC1C22" w:rsidRDefault="00F147CA" w:rsidP="001020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4"/>
                <w:szCs w:val="24"/>
                <w:lang w:eastAsia="en-CA"/>
              </w:rPr>
              <w:t>Precision</w:t>
            </w:r>
          </w:p>
        </w:tc>
        <w:tc>
          <w:tcPr>
            <w:tcW w:w="1350" w:type="dxa"/>
          </w:tcPr>
          <w:p w14:paraId="3418C206" w14:textId="77777777" w:rsidR="00F147CA" w:rsidRPr="00CC1C22" w:rsidRDefault="00F147CA" w:rsidP="001020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4"/>
                <w:szCs w:val="24"/>
                <w:lang w:eastAsia="en-CA"/>
              </w:rPr>
              <w:t>F</w:t>
            </w:r>
            <w:r w:rsidRPr="00CC1C2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4"/>
                <w:szCs w:val="24"/>
                <w:vertAlign w:val="subscript"/>
                <w:lang w:eastAsia="en-CA"/>
              </w:rPr>
              <w:t>1</w:t>
            </w:r>
            <w:r w:rsidRPr="00CC1C2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4"/>
                <w:szCs w:val="24"/>
                <w:lang w:eastAsia="en-CA"/>
              </w:rPr>
              <w:t>-score</w:t>
            </w:r>
          </w:p>
        </w:tc>
      </w:tr>
      <w:tr w:rsidR="00F147CA" w:rsidRPr="00CC1C22" w14:paraId="0705510E" w14:textId="77777777" w:rsidTr="00102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7F7F7F" w:themeColor="text1" w:themeTint="80"/>
            </w:tcBorders>
            <w:shd w:val="clear" w:color="auto" w:fill="auto"/>
            <w:noWrap/>
          </w:tcPr>
          <w:p w14:paraId="63795A0B" w14:textId="77777777" w:rsidR="00F147CA" w:rsidRPr="00CC1C22" w:rsidRDefault="00F147CA" w:rsidP="001020CF">
            <w:pPr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720" w:type="dxa"/>
            <w:shd w:val="clear" w:color="auto" w:fill="auto"/>
          </w:tcPr>
          <w:p w14:paraId="418056C6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810" w:type="dxa"/>
            <w:tcBorders>
              <w:right w:val="nil"/>
            </w:tcBorders>
            <w:shd w:val="clear" w:color="auto" w:fill="auto"/>
          </w:tcPr>
          <w:p w14:paraId="738DD0A7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228A97FF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39F5D8BF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2788D953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1350" w:type="dxa"/>
            <w:shd w:val="clear" w:color="auto" w:fill="auto"/>
          </w:tcPr>
          <w:p w14:paraId="480618FF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2CF9D24B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47CA" w:rsidRPr="00CC1C22" w14:paraId="29CF25AF" w14:textId="77777777" w:rsidTr="001020C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72033656" w14:textId="77777777" w:rsidR="00F147CA" w:rsidRPr="00CC1C22" w:rsidRDefault="00F147CA" w:rsidP="001020CF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4"/>
                <w:szCs w:val="24"/>
                <w:lang w:eastAsia="en-CA"/>
              </w:rPr>
              <w:t>Cole-Kripke</w:t>
            </w:r>
          </w:p>
        </w:tc>
        <w:tc>
          <w:tcPr>
            <w:tcW w:w="720" w:type="dxa"/>
          </w:tcPr>
          <w:p w14:paraId="0048808D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10" w:type="dxa"/>
            <w:tcBorders>
              <w:right w:val="nil"/>
            </w:tcBorders>
          </w:tcPr>
          <w:p w14:paraId="787845B6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260" w:type="dxa"/>
            <w:tcBorders>
              <w:left w:val="nil"/>
            </w:tcBorders>
            <w:noWrap/>
            <w:hideMark/>
          </w:tcPr>
          <w:p w14:paraId="39174291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81(0.09)</w:t>
            </w:r>
          </w:p>
        </w:tc>
        <w:tc>
          <w:tcPr>
            <w:tcW w:w="1350" w:type="dxa"/>
            <w:noWrap/>
            <w:hideMark/>
          </w:tcPr>
          <w:p w14:paraId="4C6188AC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93 (0.06)</w:t>
            </w:r>
          </w:p>
        </w:tc>
        <w:tc>
          <w:tcPr>
            <w:tcW w:w="1350" w:type="dxa"/>
            <w:noWrap/>
            <w:hideMark/>
          </w:tcPr>
          <w:p w14:paraId="54C4F9B6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62 (0.19)</w:t>
            </w:r>
          </w:p>
        </w:tc>
        <w:tc>
          <w:tcPr>
            <w:tcW w:w="1350" w:type="dxa"/>
          </w:tcPr>
          <w:p w14:paraId="23ACA30B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80 (0.12)</w:t>
            </w:r>
          </w:p>
        </w:tc>
        <w:tc>
          <w:tcPr>
            <w:tcW w:w="1350" w:type="dxa"/>
          </w:tcPr>
          <w:p w14:paraId="30F7B45D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85 (0.08)</w:t>
            </w:r>
          </w:p>
        </w:tc>
      </w:tr>
      <w:tr w:rsidR="00F147CA" w:rsidRPr="00CC1C22" w14:paraId="103BF169" w14:textId="77777777" w:rsidTr="00102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hideMark/>
          </w:tcPr>
          <w:p w14:paraId="0AE57282" w14:textId="77777777" w:rsidR="00F147CA" w:rsidRPr="00CC1C22" w:rsidRDefault="00F147CA" w:rsidP="001020CF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4"/>
                <w:szCs w:val="24"/>
                <w:lang w:eastAsia="en-CA"/>
              </w:rPr>
              <w:t>Kripke 2010</w:t>
            </w:r>
          </w:p>
        </w:tc>
        <w:tc>
          <w:tcPr>
            <w:tcW w:w="720" w:type="dxa"/>
            <w:shd w:val="clear" w:color="auto" w:fill="auto"/>
          </w:tcPr>
          <w:p w14:paraId="1F66A717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</w:tcPr>
          <w:p w14:paraId="4024EA3B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hideMark/>
          </w:tcPr>
          <w:p w14:paraId="633AC135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79(0.09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012FE0C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78 (0.13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3A8EC7F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80 (0.17)</w:t>
            </w:r>
          </w:p>
        </w:tc>
        <w:tc>
          <w:tcPr>
            <w:tcW w:w="1350" w:type="dxa"/>
            <w:shd w:val="clear" w:color="auto" w:fill="auto"/>
          </w:tcPr>
          <w:p w14:paraId="1285B1AF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86 (0.11)</w:t>
            </w:r>
          </w:p>
        </w:tc>
        <w:tc>
          <w:tcPr>
            <w:tcW w:w="1350" w:type="dxa"/>
            <w:shd w:val="clear" w:color="auto" w:fill="auto"/>
          </w:tcPr>
          <w:p w14:paraId="2DFE4F7B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81 (0.10)</w:t>
            </w:r>
          </w:p>
        </w:tc>
      </w:tr>
      <w:tr w:rsidR="00F147CA" w:rsidRPr="00CC1C22" w14:paraId="617F23D4" w14:textId="77777777" w:rsidTr="001020C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66A906CF" w14:textId="77777777" w:rsidR="00F147CA" w:rsidRPr="00CC1C22" w:rsidRDefault="00F147CA" w:rsidP="001020CF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4"/>
                <w:szCs w:val="24"/>
                <w:lang w:eastAsia="en-CA"/>
              </w:rPr>
              <w:t>Sadeh</w:t>
            </w:r>
          </w:p>
        </w:tc>
        <w:tc>
          <w:tcPr>
            <w:tcW w:w="720" w:type="dxa"/>
          </w:tcPr>
          <w:p w14:paraId="7D771FD8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810" w:type="dxa"/>
            <w:tcBorders>
              <w:right w:val="nil"/>
            </w:tcBorders>
          </w:tcPr>
          <w:p w14:paraId="5E0D89D8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60" w:type="dxa"/>
            <w:tcBorders>
              <w:left w:val="nil"/>
            </w:tcBorders>
            <w:noWrap/>
            <w:hideMark/>
          </w:tcPr>
          <w:p w14:paraId="486DFE5B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80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10</w:t>
            </w: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3EC3CF90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97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4</w:t>
            </w: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78FE8D5E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52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20</w:t>
            </w: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</w:tcPr>
          <w:p w14:paraId="588248FB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77 (0.12)</w:t>
            </w:r>
          </w:p>
        </w:tc>
        <w:tc>
          <w:tcPr>
            <w:tcW w:w="1350" w:type="dxa"/>
          </w:tcPr>
          <w:p w14:paraId="1936AC5D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85 (0.09)</w:t>
            </w:r>
          </w:p>
        </w:tc>
      </w:tr>
      <w:tr w:rsidR="00F147CA" w:rsidRPr="00CC1C22" w14:paraId="0443F944" w14:textId="77777777" w:rsidTr="00102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hideMark/>
          </w:tcPr>
          <w:p w14:paraId="658E771F" w14:textId="77777777" w:rsidR="00F147CA" w:rsidRPr="00CC1C22" w:rsidRDefault="00F147CA" w:rsidP="001020CF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4"/>
                <w:szCs w:val="24"/>
                <w:lang w:eastAsia="en-CA"/>
              </w:rPr>
              <w:t>UCSD</w:t>
            </w:r>
          </w:p>
        </w:tc>
        <w:tc>
          <w:tcPr>
            <w:tcW w:w="720" w:type="dxa"/>
            <w:shd w:val="clear" w:color="auto" w:fill="auto"/>
          </w:tcPr>
          <w:p w14:paraId="257CCAD0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</w:tcPr>
          <w:p w14:paraId="3F7D4C47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hideMark/>
          </w:tcPr>
          <w:p w14:paraId="44E41AE8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80(0.09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DE90B52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96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4</w:t>
            </w: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0644F35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53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19</w:t>
            </w: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533F9F36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77 (0.12)</w:t>
            </w:r>
          </w:p>
        </w:tc>
        <w:tc>
          <w:tcPr>
            <w:tcW w:w="1350" w:type="dxa"/>
            <w:shd w:val="clear" w:color="auto" w:fill="auto"/>
          </w:tcPr>
          <w:p w14:paraId="4ACBB74E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85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47CA" w:rsidRPr="00CC1C22" w14:paraId="009573EF" w14:textId="77777777" w:rsidTr="001020C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3EBE5595" w14:textId="77777777" w:rsidR="00F147CA" w:rsidRPr="00CC1C22" w:rsidRDefault="00F147CA" w:rsidP="001020CF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4"/>
                <w:szCs w:val="24"/>
                <w:lang w:eastAsia="en-CA"/>
              </w:rPr>
              <w:t>Philips-Respironics (Threshold = 20)</w:t>
            </w:r>
          </w:p>
        </w:tc>
        <w:tc>
          <w:tcPr>
            <w:tcW w:w="720" w:type="dxa"/>
          </w:tcPr>
          <w:p w14:paraId="26E61198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10" w:type="dxa"/>
            <w:tcBorders>
              <w:right w:val="nil"/>
            </w:tcBorders>
          </w:tcPr>
          <w:p w14:paraId="633DAD3D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60" w:type="dxa"/>
            <w:tcBorders>
              <w:left w:val="nil"/>
            </w:tcBorders>
            <w:noWrap/>
            <w:hideMark/>
          </w:tcPr>
          <w:p w14:paraId="502BDFC4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80(0.09)</w:t>
            </w:r>
          </w:p>
        </w:tc>
        <w:tc>
          <w:tcPr>
            <w:tcW w:w="1350" w:type="dxa"/>
            <w:noWrap/>
            <w:hideMark/>
          </w:tcPr>
          <w:p w14:paraId="3E343D8B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82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11</w:t>
            </w: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7529C114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75 (0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7</w:t>
            </w: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</w:tcPr>
          <w:p w14:paraId="5DE11653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85 (0.12)</w:t>
            </w:r>
          </w:p>
        </w:tc>
        <w:tc>
          <w:tcPr>
            <w:tcW w:w="1350" w:type="dxa"/>
          </w:tcPr>
          <w:p w14:paraId="1F2243F3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83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47CA" w:rsidRPr="00CC1C22" w14:paraId="56864292" w14:textId="77777777" w:rsidTr="00102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hideMark/>
          </w:tcPr>
          <w:p w14:paraId="008D4336" w14:textId="77777777" w:rsidR="00F147CA" w:rsidRPr="00CC1C22" w:rsidRDefault="00F147CA" w:rsidP="001020CF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4"/>
                <w:szCs w:val="24"/>
                <w:lang w:eastAsia="en-CA"/>
              </w:rPr>
              <w:t>Philips-Respironics (Threshold = 40)</w:t>
            </w:r>
          </w:p>
        </w:tc>
        <w:tc>
          <w:tcPr>
            <w:tcW w:w="720" w:type="dxa"/>
            <w:shd w:val="clear" w:color="auto" w:fill="auto"/>
          </w:tcPr>
          <w:p w14:paraId="4658289D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</w:tcPr>
          <w:p w14:paraId="3F1AE4A4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hideMark/>
          </w:tcPr>
          <w:p w14:paraId="05C22B64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81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9</w:t>
            </w: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5075D92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88 (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8</w:t>
            </w: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69D4D09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69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18</w:t>
            </w: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5BA0FF13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82 (0.12)</w:t>
            </w:r>
          </w:p>
        </w:tc>
        <w:tc>
          <w:tcPr>
            <w:tcW w:w="1350" w:type="dxa"/>
            <w:shd w:val="clear" w:color="auto" w:fill="auto"/>
          </w:tcPr>
          <w:p w14:paraId="4A666D91" w14:textId="77777777" w:rsidR="00F147CA" w:rsidRPr="00CC1C22" w:rsidRDefault="00F147CA" w:rsidP="00102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84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47CA" w:rsidRPr="00CC1C22" w14:paraId="70985FB7" w14:textId="77777777" w:rsidTr="001020C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bottom w:val="single" w:sz="4" w:space="0" w:color="auto"/>
            </w:tcBorders>
            <w:noWrap/>
            <w:hideMark/>
          </w:tcPr>
          <w:p w14:paraId="77B4AE48" w14:textId="77777777" w:rsidR="00F147CA" w:rsidRPr="00CC1C22" w:rsidRDefault="00F147CA" w:rsidP="001020CF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aps w:val="0"/>
                <w:color w:val="000000" w:themeColor="text1"/>
                <w:sz w:val="24"/>
                <w:szCs w:val="24"/>
                <w:lang w:eastAsia="en-CA"/>
              </w:rPr>
              <w:t>Philips-Respironics (Threshold = 80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98EF8CA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10" w:type="dxa"/>
            <w:tcBorders>
              <w:bottom w:val="single" w:sz="4" w:space="0" w:color="auto"/>
              <w:right w:val="nil"/>
            </w:tcBorders>
          </w:tcPr>
          <w:p w14:paraId="2CEB4828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593BFA26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81(0.0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6CF878EA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93 (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6</w:t>
            </w: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1343A58B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61 (0.1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53274A1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79 (0.1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BB101A2" w14:textId="77777777" w:rsidR="00F147CA" w:rsidRPr="00CC1C22" w:rsidRDefault="00F147CA" w:rsidP="00102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0.85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C1C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09CF4B5" w14:textId="77777777" w:rsidR="00F147CA" w:rsidRPr="00EB26FF" w:rsidRDefault="00F147CA" w:rsidP="00F147C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Hlk202580543"/>
      <w:r w:rsidRPr="00F4252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a. </w:t>
      </w:r>
      <w:r w:rsidRPr="0042034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Accuracy</w:t>
      </w:r>
      <w:bookmarkEnd w:id="2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, </w:t>
      </w:r>
      <w:r w:rsidRPr="0042034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Sensitivity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, </w:t>
      </w:r>
      <w:r w:rsidRPr="0042034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Specificity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, </w:t>
      </w:r>
      <w:r w:rsidRPr="0042034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Precision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, </w:t>
      </w:r>
      <w:r w:rsidRPr="0036121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F</w:t>
      </w:r>
      <w:r w:rsidRPr="0036121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1</w:t>
      </w:r>
      <w:r w:rsidRPr="0036121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-score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mean (standard deviation).</w:t>
      </w:r>
    </w:p>
    <w:sectPr w:rsidR="00F147CA" w:rsidRPr="00EB26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7CA"/>
    <w:rsid w:val="00045033"/>
    <w:rsid w:val="000B538B"/>
    <w:rsid w:val="00283149"/>
    <w:rsid w:val="003D7494"/>
    <w:rsid w:val="00683059"/>
    <w:rsid w:val="00707B25"/>
    <w:rsid w:val="00977758"/>
    <w:rsid w:val="009D7DE6"/>
    <w:rsid w:val="00A80AD1"/>
    <w:rsid w:val="00AE78A5"/>
    <w:rsid w:val="00B175F7"/>
    <w:rsid w:val="00B323AF"/>
    <w:rsid w:val="00C32705"/>
    <w:rsid w:val="00F14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338FC"/>
  <w15:chartTrackingRefBased/>
  <w15:docId w15:val="{14B6EEE4-72E1-0049-8AED-4F1DC1D7B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7CA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47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47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7C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47C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47C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47C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47C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47C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47C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7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47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7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47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47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47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47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47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47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47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47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7C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47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47C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47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47CA"/>
    <w:pPr>
      <w:spacing w:line="278" w:lineRule="auto"/>
      <w:ind w:left="720"/>
      <w:contextualSpacing/>
    </w:pPr>
    <w:rPr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47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47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47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47CA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F147CA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an Panesar</dc:creator>
  <cp:keywords/>
  <dc:description/>
  <cp:lastModifiedBy>Darshan Panesar</cp:lastModifiedBy>
  <cp:revision>10</cp:revision>
  <dcterms:created xsi:type="dcterms:W3CDTF">2025-09-24T09:25:00Z</dcterms:created>
  <dcterms:modified xsi:type="dcterms:W3CDTF">2025-12-03T18:48:00Z</dcterms:modified>
</cp:coreProperties>
</file>